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F319524" w14:textId="4ED2BC01" w:rsidR="006E5375" w:rsidRPr="00F02830" w:rsidRDefault="00653187" w:rsidP="006E5375">
      <w:pPr>
        <w:tabs>
          <w:tab w:val="left" w:pos="3367"/>
        </w:tabs>
        <w:spacing w:line="276" w:lineRule="auto"/>
        <w:jc w:val="both"/>
        <w:rPr>
          <w:rFonts w:ascii="Arial" w:hAnsi="Arial" w:cs="Arial"/>
          <w:b/>
          <w:bCs/>
          <w:sz w:val="24"/>
          <w:szCs w:val="24"/>
        </w:rPr>
      </w:pPr>
      <w:r w:rsidRPr="00F02830">
        <w:rPr>
          <w:rFonts w:ascii="Arial" w:hAnsi="Arial" w:cs="Arial"/>
          <w:b/>
          <w:bCs/>
          <w:sz w:val="24"/>
          <w:szCs w:val="24"/>
        </w:rPr>
        <w:t xml:space="preserve">Sex-dependent effects of </w:t>
      </w:r>
      <w:r w:rsidRPr="00F02830">
        <w:rPr>
          <w:rFonts w:ascii="Arial" w:hAnsi="Arial" w:cs="Arial"/>
          <w:b/>
          <w:bCs/>
          <w:i/>
          <w:iCs/>
          <w:sz w:val="24"/>
          <w:szCs w:val="24"/>
        </w:rPr>
        <w:t>Setd1a</w:t>
      </w:r>
      <w:r w:rsidRPr="00F02830">
        <w:rPr>
          <w:rFonts w:ascii="Arial" w:hAnsi="Arial" w:cs="Arial"/>
          <w:b/>
          <w:bCs/>
          <w:sz w:val="24"/>
          <w:szCs w:val="24"/>
        </w:rPr>
        <w:t xml:space="preserve"> haploinsufficiency on </w:t>
      </w:r>
      <w:r w:rsidR="00FE3D02">
        <w:rPr>
          <w:rFonts w:ascii="Arial" w:hAnsi="Arial" w:cs="Arial"/>
          <w:b/>
          <w:bCs/>
          <w:sz w:val="24"/>
          <w:szCs w:val="24"/>
        </w:rPr>
        <w:t>development</w:t>
      </w:r>
      <w:r w:rsidRPr="00F02830">
        <w:rPr>
          <w:rFonts w:ascii="Arial" w:hAnsi="Arial" w:cs="Arial"/>
          <w:b/>
          <w:bCs/>
          <w:sz w:val="24"/>
          <w:szCs w:val="24"/>
        </w:rPr>
        <w:t xml:space="preserve"> and adult behaviour</w:t>
      </w:r>
    </w:p>
    <w:p w14:paraId="5C336A42" w14:textId="71862300" w:rsidR="006E5375" w:rsidRPr="00F02830" w:rsidRDefault="006E5375" w:rsidP="006E5375">
      <w:pPr>
        <w:tabs>
          <w:tab w:val="left" w:pos="3367"/>
        </w:tabs>
        <w:spacing w:line="276" w:lineRule="auto"/>
        <w:jc w:val="both"/>
        <w:rPr>
          <w:rFonts w:ascii="Arial" w:hAnsi="Arial" w:cs="Arial"/>
          <w:sz w:val="24"/>
          <w:szCs w:val="24"/>
        </w:rPr>
      </w:pPr>
      <w:bookmarkStart w:id="0" w:name="_Hlk111115559"/>
      <w:r w:rsidRPr="00F02830">
        <w:rPr>
          <w:rFonts w:ascii="Arial" w:hAnsi="Arial" w:cs="Arial"/>
          <w:sz w:val="24"/>
          <w:szCs w:val="24"/>
        </w:rPr>
        <w:t>Matthew L. Bosworth</w:t>
      </w:r>
      <w:r w:rsidRPr="00F02830">
        <w:rPr>
          <w:rFonts w:ascii="Arial" w:hAnsi="Arial" w:cs="Arial"/>
          <w:sz w:val="24"/>
          <w:szCs w:val="24"/>
          <w:vertAlign w:val="superscript"/>
        </w:rPr>
        <w:t>1</w:t>
      </w:r>
      <w:r w:rsidRPr="00F02830">
        <w:rPr>
          <w:rFonts w:ascii="Arial" w:hAnsi="Arial" w:cs="Arial"/>
          <w:sz w:val="24"/>
          <w:szCs w:val="24"/>
        </w:rPr>
        <w:t>, Anthony R. Isles</w:t>
      </w:r>
      <w:r w:rsidRPr="00F02830">
        <w:rPr>
          <w:rFonts w:ascii="Arial" w:hAnsi="Arial" w:cs="Arial"/>
          <w:sz w:val="24"/>
          <w:szCs w:val="24"/>
          <w:vertAlign w:val="superscript"/>
        </w:rPr>
        <w:t>1</w:t>
      </w:r>
      <w:r w:rsidRPr="00F02830">
        <w:rPr>
          <w:rFonts w:ascii="Arial" w:hAnsi="Arial" w:cs="Arial"/>
          <w:sz w:val="24"/>
          <w:szCs w:val="24"/>
        </w:rPr>
        <w:t>, Lawrence S. Wilkinson</w:t>
      </w:r>
      <w:r w:rsidRPr="00F02830">
        <w:rPr>
          <w:rFonts w:ascii="Arial" w:hAnsi="Arial" w:cs="Arial"/>
          <w:sz w:val="24"/>
          <w:szCs w:val="24"/>
          <w:vertAlign w:val="superscript"/>
        </w:rPr>
        <w:t>1,2,3</w:t>
      </w:r>
      <w:r w:rsidRPr="00F02830">
        <w:rPr>
          <w:rFonts w:ascii="Arial" w:hAnsi="Arial" w:cs="Arial"/>
          <w:sz w:val="24"/>
          <w:szCs w:val="24"/>
        </w:rPr>
        <w:t>, &amp; Trevor Humby</w:t>
      </w:r>
      <w:r w:rsidRPr="00F02830">
        <w:rPr>
          <w:rFonts w:ascii="Arial" w:hAnsi="Arial" w:cs="Arial"/>
          <w:sz w:val="24"/>
          <w:szCs w:val="24"/>
          <w:vertAlign w:val="superscript"/>
        </w:rPr>
        <w:t>1,2,3</w:t>
      </w:r>
      <w:r w:rsidRPr="00F02830">
        <w:rPr>
          <w:rFonts w:ascii="Arial" w:hAnsi="Arial" w:cs="Arial"/>
          <w:sz w:val="24"/>
          <w:szCs w:val="24"/>
        </w:rPr>
        <w:t>*</w:t>
      </w:r>
    </w:p>
    <w:p w14:paraId="3B803A46" w14:textId="77777777" w:rsidR="006E5375" w:rsidRPr="00F02830" w:rsidRDefault="006E5375" w:rsidP="006E5375">
      <w:pPr>
        <w:tabs>
          <w:tab w:val="left" w:pos="3367"/>
        </w:tabs>
        <w:spacing w:line="276" w:lineRule="auto"/>
        <w:jc w:val="both"/>
        <w:rPr>
          <w:rFonts w:ascii="Arial" w:hAnsi="Arial" w:cs="Arial"/>
          <w:sz w:val="24"/>
          <w:szCs w:val="24"/>
          <w:vertAlign w:val="superscript"/>
        </w:rPr>
      </w:pPr>
    </w:p>
    <w:p w14:paraId="4148502B" w14:textId="77777777" w:rsidR="006E5375" w:rsidRPr="00F02830" w:rsidRDefault="006E5375" w:rsidP="006E5375">
      <w:pPr>
        <w:tabs>
          <w:tab w:val="left" w:pos="3367"/>
        </w:tabs>
        <w:spacing w:line="276" w:lineRule="auto"/>
        <w:jc w:val="both"/>
        <w:rPr>
          <w:rFonts w:ascii="Arial" w:hAnsi="Arial" w:cs="Arial"/>
          <w:sz w:val="24"/>
          <w:szCs w:val="24"/>
        </w:rPr>
      </w:pPr>
      <w:r w:rsidRPr="00F02830">
        <w:rPr>
          <w:rFonts w:ascii="Arial" w:hAnsi="Arial" w:cs="Arial"/>
          <w:sz w:val="24"/>
          <w:szCs w:val="24"/>
          <w:vertAlign w:val="superscript"/>
        </w:rPr>
        <w:t>1</w:t>
      </w:r>
      <w:r w:rsidRPr="00F02830">
        <w:rPr>
          <w:rFonts w:ascii="Arial" w:hAnsi="Arial" w:cs="Arial"/>
          <w:sz w:val="24"/>
          <w:szCs w:val="24"/>
        </w:rPr>
        <w:t>MRC Centre for Neuropsychiatric Genetics and Genomics, Division of Psychological Medicine and Clinical Neuroscience, School of Medicine, Cardiff University, Cardiff, UK</w:t>
      </w:r>
    </w:p>
    <w:p w14:paraId="0E385911" w14:textId="44A43268" w:rsidR="006E5375" w:rsidRPr="00F02830" w:rsidRDefault="006E5375" w:rsidP="006E5375">
      <w:pPr>
        <w:tabs>
          <w:tab w:val="left" w:pos="3367"/>
        </w:tabs>
        <w:spacing w:line="276" w:lineRule="auto"/>
        <w:jc w:val="both"/>
        <w:rPr>
          <w:rFonts w:ascii="Arial" w:hAnsi="Arial" w:cs="Arial"/>
          <w:sz w:val="24"/>
          <w:szCs w:val="24"/>
        </w:rPr>
      </w:pPr>
      <w:r w:rsidRPr="00F02830">
        <w:rPr>
          <w:rFonts w:ascii="Arial" w:hAnsi="Arial" w:cs="Arial"/>
          <w:sz w:val="24"/>
          <w:szCs w:val="24"/>
          <w:vertAlign w:val="superscript"/>
        </w:rPr>
        <w:t>2</w:t>
      </w:r>
      <w:r w:rsidRPr="00F02830">
        <w:rPr>
          <w:rFonts w:ascii="Arial" w:hAnsi="Arial" w:cs="Arial"/>
          <w:sz w:val="24"/>
          <w:szCs w:val="24"/>
        </w:rPr>
        <w:t>School of Psychology, Cardiff University, Cardiff, UK</w:t>
      </w:r>
    </w:p>
    <w:p w14:paraId="16A05344" w14:textId="1CC10263" w:rsidR="006E5375" w:rsidRPr="00F02830" w:rsidRDefault="006E5375" w:rsidP="006E5375">
      <w:pPr>
        <w:spacing w:line="480" w:lineRule="auto"/>
        <w:jc w:val="both"/>
        <w:rPr>
          <w:rFonts w:ascii="Arial" w:eastAsia="Times New Roman" w:hAnsi="Arial" w:cs="Arial"/>
          <w:sz w:val="24"/>
          <w:szCs w:val="24"/>
        </w:rPr>
      </w:pPr>
      <w:r w:rsidRPr="00F02830">
        <w:rPr>
          <w:rFonts w:ascii="Arial" w:hAnsi="Arial" w:cs="Arial"/>
          <w:sz w:val="24"/>
          <w:szCs w:val="24"/>
          <w:vertAlign w:val="superscript"/>
        </w:rPr>
        <w:t>3</w:t>
      </w:r>
      <w:r w:rsidRPr="00F02830">
        <w:rPr>
          <w:rFonts w:ascii="Arial" w:hAnsi="Arial" w:cs="Arial"/>
          <w:sz w:val="24"/>
          <w:szCs w:val="24"/>
        </w:rPr>
        <w:t xml:space="preserve">Neuroscience and Mental Health Research Institute, </w:t>
      </w:r>
      <w:r w:rsidRPr="00F02830">
        <w:rPr>
          <w:rFonts w:ascii="Arial" w:eastAsia="Times New Roman" w:hAnsi="Arial" w:cs="Arial"/>
          <w:sz w:val="24"/>
          <w:szCs w:val="24"/>
        </w:rPr>
        <w:t>Cardiff University, Cardiff UK</w:t>
      </w:r>
    </w:p>
    <w:bookmarkEnd w:id="0"/>
    <w:p w14:paraId="6A2E8B3B" w14:textId="77777777" w:rsidR="006E5375" w:rsidRPr="00F02830" w:rsidRDefault="006E5375" w:rsidP="006E5375">
      <w:pPr>
        <w:tabs>
          <w:tab w:val="left" w:pos="3367"/>
        </w:tabs>
        <w:spacing w:line="276" w:lineRule="auto"/>
        <w:jc w:val="both"/>
        <w:rPr>
          <w:rFonts w:ascii="Arial" w:hAnsi="Arial" w:cs="Arial"/>
          <w:sz w:val="24"/>
          <w:szCs w:val="24"/>
        </w:rPr>
      </w:pPr>
    </w:p>
    <w:p w14:paraId="5DD73E05" w14:textId="77777777" w:rsidR="006E5375" w:rsidRPr="00F02830" w:rsidRDefault="006E5375" w:rsidP="006E5375">
      <w:pPr>
        <w:tabs>
          <w:tab w:val="left" w:pos="3367"/>
        </w:tabs>
        <w:spacing w:line="276" w:lineRule="auto"/>
        <w:jc w:val="both"/>
        <w:rPr>
          <w:rFonts w:ascii="Arial" w:hAnsi="Arial" w:cs="Arial"/>
          <w:sz w:val="24"/>
          <w:szCs w:val="24"/>
        </w:rPr>
      </w:pPr>
      <w:r w:rsidRPr="00F02830">
        <w:rPr>
          <w:rFonts w:ascii="Arial" w:hAnsi="Arial" w:cs="Arial"/>
          <w:sz w:val="24"/>
          <w:szCs w:val="24"/>
        </w:rPr>
        <w:t xml:space="preserve">*Corresponding author: Dr Trevor Humby </w:t>
      </w:r>
      <w:hyperlink r:id="rId10">
        <w:r w:rsidRPr="00F02830">
          <w:rPr>
            <w:rStyle w:val="Hyperlink"/>
            <w:rFonts w:ascii="Arial" w:hAnsi="Arial" w:cs="Arial"/>
            <w:sz w:val="24"/>
            <w:szCs w:val="24"/>
          </w:rPr>
          <w:t>HumbyT@cardiff.ac.uk</w:t>
        </w:r>
      </w:hyperlink>
      <w:r w:rsidRPr="00F02830">
        <w:rPr>
          <w:rFonts w:ascii="Arial" w:hAnsi="Arial" w:cs="Arial"/>
          <w:sz w:val="24"/>
          <w:szCs w:val="24"/>
        </w:rPr>
        <w:t xml:space="preserve"> Tel. +44(0)2920 876758</w:t>
      </w:r>
    </w:p>
    <w:p w14:paraId="25840256" w14:textId="7387EF2A" w:rsidR="00995099" w:rsidRPr="00B603F5" w:rsidRDefault="00995099" w:rsidP="00995099">
      <w:pPr>
        <w:rPr>
          <w:rFonts w:ascii="Arial" w:hAnsi="Arial" w:cs="Arial"/>
          <w:b/>
          <w:bCs/>
        </w:rPr>
      </w:pPr>
    </w:p>
    <w:p w14:paraId="77B0EF44" w14:textId="77777777" w:rsidR="00160DAA" w:rsidRPr="00731987" w:rsidRDefault="00160DAA" w:rsidP="00581243">
      <w:pPr>
        <w:jc w:val="both"/>
        <w:rPr>
          <w:rFonts w:ascii="Arial" w:hAnsi="Arial" w:cs="Arial"/>
          <w:b/>
          <w:bCs/>
          <w:sz w:val="28"/>
          <w:szCs w:val="28"/>
        </w:rPr>
      </w:pPr>
    </w:p>
    <w:p w14:paraId="58E88444" w14:textId="012DA635" w:rsidR="00B93EFE" w:rsidRPr="00731987" w:rsidRDefault="005707CB" w:rsidP="00581243">
      <w:pPr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S3 Table</w:t>
      </w:r>
      <w:r w:rsidR="00A75A60" w:rsidRPr="00731987">
        <w:rPr>
          <w:rFonts w:ascii="Arial" w:hAnsi="Arial" w:cs="Arial"/>
          <w:b/>
          <w:bCs/>
          <w:sz w:val="24"/>
          <w:szCs w:val="24"/>
        </w:rPr>
        <w:t xml:space="preserve">: </w:t>
      </w:r>
      <w:r w:rsidR="00FC1B58" w:rsidRPr="00731987">
        <w:rPr>
          <w:rFonts w:ascii="Arial" w:hAnsi="Arial" w:cs="Arial"/>
          <w:b/>
          <w:bCs/>
          <w:sz w:val="24"/>
          <w:szCs w:val="24"/>
        </w:rPr>
        <w:t xml:space="preserve">Supporting data for the </w:t>
      </w:r>
      <w:r w:rsidR="00FC1B58" w:rsidRPr="00731987">
        <w:rPr>
          <w:rFonts w:ascii="Arial" w:hAnsi="Arial" w:cs="Arial"/>
          <w:b/>
          <w:bCs/>
          <w:noProof/>
          <w:sz w:val="24"/>
          <w:szCs w:val="24"/>
        </w:rPr>
        <w:t xml:space="preserve">novel object recognition test. </w:t>
      </w:r>
    </w:p>
    <w:tbl>
      <w:tblPr>
        <w:tblW w:w="9498" w:type="dxa"/>
        <w:tblInd w:w="-20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970"/>
        <w:gridCol w:w="1417"/>
        <w:gridCol w:w="1418"/>
        <w:gridCol w:w="1275"/>
        <w:gridCol w:w="1418"/>
      </w:tblGrid>
      <w:tr w:rsidR="00B93EFE" w:rsidRPr="00731987" w14:paraId="41EF132E" w14:textId="77777777" w:rsidTr="00653AD0">
        <w:trPr>
          <w:gridBefore w:val="1"/>
          <w:wBefore w:w="3970" w:type="dxa"/>
          <w:trHeight w:val="93"/>
        </w:trPr>
        <w:tc>
          <w:tcPr>
            <w:tcW w:w="2835" w:type="dxa"/>
            <w:gridSpan w:val="2"/>
          </w:tcPr>
          <w:p w14:paraId="18361473" w14:textId="0BAE8FC8" w:rsidR="00B93EFE" w:rsidRPr="00731987" w:rsidRDefault="00B93EFE" w:rsidP="00265E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31987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30 mins</w:t>
            </w:r>
          </w:p>
        </w:tc>
        <w:tc>
          <w:tcPr>
            <w:tcW w:w="2693" w:type="dxa"/>
            <w:gridSpan w:val="2"/>
          </w:tcPr>
          <w:p w14:paraId="6DBB350D" w14:textId="42CEA3DA" w:rsidR="00B93EFE" w:rsidRPr="00731987" w:rsidRDefault="00B93EFE" w:rsidP="00265E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31987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24 hours</w:t>
            </w:r>
          </w:p>
        </w:tc>
      </w:tr>
      <w:tr w:rsidR="00265ED5" w:rsidRPr="00731987" w14:paraId="42E12CB5" w14:textId="77777777" w:rsidTr="00653AD0">
        <w:trPr>
          <w:trHeight w:val="93"/>
        </w:trPr>
        <w:tc>
          <w:tcPr>
            <w:tcW w:w="3970" w:type="dxa"/>
          </w:tcPr>
          <w:p w14:paraId="0BBFB570" w14:textId="77777777" w:rsidR="00B93EFE" w:rsidRPr="00731987" w:rsidRDefault="00B93EFE" w:rsidP="00B93EF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31987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 xml:space="preserve">Dependent variable </w:t>
            </w:r>
          </w:p>
        </w:tc>
        <w:tc>
          <w:tcPr>
            <w:tcW w:w="1417" w:type="dxa"/>
          </w:tcPr>
          <w:p w14:paraId="54A0487A" w14:textId="0C70C4E1" w:rsidR="00B93EFE" w:rsidRPr="00731987" w:rsidRDefault="00B93EFE" w:rsidP="00265E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31987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WT</w:t>
            </w:r>
          </w:p>
        </w:tc>
        <w:tc>
          <w:tcPr>
            <w:tcW w:w="1418" w:type="dxa"/>
          </w:tcPr>
          <w:p w14:paraId="24095267" w14:textId="5D3DA7AE" w:rsidR="00B93EFE" w:rsidRPr="00731987" w:rsidRDefault="00B93EFE" w:rsidP="00265E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31987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KO</w:t>
            </w:r>
          </w:p>
        </w:tc>
        <w:tc>
          <w:tcPr>
            <w:tcW w:w="1275" w:type="dxa"/>
          </w:tcPr>
          <w:p w14:paraId="14AB0A58" w14:textId="2156A40A" w:rsidR="00B93EFE" w:rsidRPr="00731987" w:rsidRDefault="00B93EFE" w:rsidP="00265E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31987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WT</w:t>
            </w:r>
          </w:p>
        </w:tc>
        <w:tc>
          <w:tcPr>
            <w:tcW w:w="1418" w:type="dxa"/>
          </w:tcPr>
          <w:p w14:paraId="00B88C0B" w14:textId="13DFE7B5" w:rsidR="00B93EFE" w:rsidRPr="00731987" w:rsidRDefault="00B93EFE" w:rsidP="00265E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31987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KO</w:t>
            </w:r>
          </w:p>
        </w:tc>
      </w:tr>
      <w:tr w:rsidR="00265ED5" w:rsidRPr="00731987" w14:paraId="18C57699" w14:textId="77777777" w:rsidTr="00653AD0">
        <w:trPr>
          <w:trHeight w:val="93"/>
        </w:trPr>
        <w:tc>
          <w:tcPr>
            <w:tcW w:w="3970" w:type="dxa"/>
          </w:tcPr>
          <w:p w14:paraId="537CE3C3" w14:textId="77777777" w:rsidR="00B93EFE" w:rsidRPr="00731987" w:rsidRDefault="00B93EFE" w:rsidP="00B93EF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31987">
              <w:rPr>
                <w:rFonts w:ascii="Arial" w:hAnsi="Arial" w:cs="Arial"/>
                <w:color w:val="000000"/>
                <w:sz w:val="24"/>
                <w:szCs w:val="24"/>
              </w:rPr>
              <w:t xml:space="preserve">Acquisition time (mins) </w:t>
            </w:r>
          </w:p>
        </w:tc>
        <w:tc>
          <w:tcPr>
            <w:tcW w:w="1417" w:type="dxa"/>
          </w:tcPr>
          <w:p w14:paraId="793A8422" w14:textId="0FC8B697" w:rsidR="00B93EFE" w:rsidRPr="00731987" w:rsidRDefault="00B93EFE" w:rsidP="00265E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31987">
              <w:rPr>
                <w:rFonts w:ascii="Arial" w:hAnsi="Arial" w:cs="Arial"/>
                <w:color w:val="000000"/>
                <w:sz w:val="24"/>
                <w:szCs w:val="24"/>
              </w:rPr>
              <w:t>6.9 (3.8)</w:t>
            </w:r>
          </w:p>
        </w:tc>
        <w:tc>
          <w:tcPr>
            <w:tcW w:w="1418" w:type="dxa"/>
          </w:tcPr>
          <w:p w14:paraId="54EBF374" w14:textId="22117C4C" w:rsidR="00B93EFE" w:rsidRPr="00731987" w:rsidRDefault="00B93EFE" w:rsidP="00265E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31987">
              <w:rPr>
                <w:rFonts w:ascii="Arial" w:hAnsi="Arial" w:cs="Arial"/>
                <w:color w:val="000000"/>
                <w:sz w:val="24"/>
                <w:szCs w:val="24"/>
              </w:rPr>
              <w:t>7.3 (4.2)</w:t>
            </w:r>
          </w:p>
        </w:tc>
        <w:tc>
          <w:tcPr>
            <w:tcW w:w="1275" w:type="dxa"/>
          </w:tcPr>
          <w:p w14:paraId="7AE78094" w14:textId="13DA475A" w:rsidR="00B93EFE" w:rsidRPr="00731987" w:rsidRDefault="00B93EFE" w:rsidP="00265E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31987">
              <w:rPr>
                <w:rFonts w:ascii="Arial" w:hAnsi="Arial" w:cs="Arial"/>
                <w:color w:val="000000"/>
                <w:sz w:val="24"/>
                <w:szCs w:val="24"/>
              </w:rPr>
              <w:t>7.1 (4.0)</w:t>
            </w:r>
          </w:p>
        </w:tc>
        <w:tc>
          <w:tcPr>
            <w:tcW w:w="1418" w:type="dxa"/>
          </w:tcPr>
          <w:p w14:paraId="1E3CACFF" w14:textId="37F01612" w:rsidR="00B93EFE" w:rsidRPr="00731987" w:rsidRDefault="00B93EFE" w:rsidP="00265E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31987">
              <w:rPr>
                <w:rFonts w:ascii="Arial" w:hAnsi="Arial" w:cs="Arial"/>
                <w:color w:val="000000"/>
                <w:sz w:val="24"/>
                <w:szCs w:val="24"/>
              </w:rPr>
              <w:t>6.9 (4.1)</w:t>
            </w:r>
          </w:p>
        </w:tc>
      </w:tr>
      <w:tr w:rsidR="00265ED5" w:rsidRPr="00731987" w14:paraId="68F7B30F" w14:textId="77777777" w:rsidTr="00653AD0">
        <w:trPr>
          <w:trHeight w:val="93"/>
        </w:trPr>
        <w:tc>
          <w:tcPr>
            <w:tcW w:w="3970" w:type="dxa"/>
          </w:tcPr>
          <w:p w14:paraId="6A639BC1" w14:textId="77777777" w:rsidR="00B93EFE" w:rsidRPr="00731987" w:rsidRDefault="00B93EFE" w:rsidP="00B93EF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31987">
              <w:rPr>
                <w:rFonts w:ascii="Arial" w:hAnsi="Arial" w:cs="Arial"/>
                <w:color w:val="000000"/>
                <w:sz w:val="24"/>
                <w:szCs w:val="24"/>
              </w:rPr>
              <w:t xml:space="preserve">Novel object exploration time (s) </w:t>
            </w:r>
          </w:p>
        </w:tc>
        <w:tc>
          <w:tcPr>
            <w:tcW w:w="1417" w:type="dxa"/>
          </w:tcPr>
          <w:p w14:paraId="0A5B2298" w14:textId="108B8A3B" w:rsidR="00B93EFE" w:rsidRPr="00731987" w:rsidRDefault="00B93EFE" w:rsidP="00265E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31987">
              <w:rPr>
                <w:rFonts w:ascii="Arial" w:hAnsi="Arial" w:cs="Arial"/>
                <w:color w:val="000000"/>
                <w:sz w:val="24"/>
                <w:szCs w:val="24"/>
              </w:rPr>
              <w:t>19.2 (9.0)</w:t>
            </w:r>
          </w:p>
        </w:tc>
        <w:tc>
          <w:tcPr>
            <w:tcW w:w="1418" w:type="dxa"/>
          </w:tcPr>
          <w:p w14:paraId="654ACEC6" w14:textId="5442BD2B" w:rsidR="00B93EFE" w:rsidRPr="00731987" w:rsidRDefault="00B93EFE" w:rsidP="00265E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31987">
              <w:rPr>
                <w:rFonts w:ascii="Arial" w:hAnsi="Arial" w:cs="Arial"/>
                <w:color w:val="000000"/>
                <w:sz w:val="24"/>
                <w:szCs w:val="24"/>
              </w:rPr>
              <w:t>20.1 (11.0)</w:t>
            </w:r>
          </w:p>
        </w:tc>
        <w:tc>
          <w:tcPr>
            <w:tcW w:w="1275" w:type="dxa"/>
          </w:tcPr>
          <w:p w14:paraId="01EB6C8F" w14:textId="1F5FFC41" w:rsidR="00B93EFE" w:rsidRPr="00731987" w:rsidRDefault="00B93EFE" w:rsidP="00265E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31987">
              <w:rPr>
                <w:rFonts w:ascii="Arial" w:hAnsi="Arial" w:cs="Arial"/>
                <w:color w:val="000000"/>
                <w:sz w:val="24"/>
                <w:szCs w:val="24"/>
              </w:rPr>
              <w:t>8.1 (5.2)</w:t>
            </w:r>
          </w:p>
        </w:tc>
        <w:tc>
          <w:tcPr>
            <w:tcW w:w="1418" w:type="dxa"/>
          </w:tcPr>
          <w:p w14:paraId="3FB04945" w14:textId="405D1717" w:rsidR="00B93EFE" w:rsidRPr="00731987" w:rsidRDefault="00B93EFE" w:rsidP="00265E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31987">
              <w:rPr>
                <w:rFonts w:ascii="Arial" w:hAnsi="Arial" w:cs="Arial"/>
                <w:color w:val="000000"/>
                <w:sz w:val="24"/>
                <w:szCs w:val="24"/>
              </w:rPr>
              <w:t>8.0 (5.4)</w:t>
            </w:r>
          </w:p>
        </w:tc>
      </w:tr>
      <w:tr w:rsidR="00265ED5" w:rsidRPr="00731987" w14:paraId="3E1FF076" w14:textId="77777777" w:rsidTr="00653AD0">
        <w:trPr>
          <w:trHeight w:val="93"/>
        </w:trPr>
        <w:tc>
          <w:tcPr>
            <w:tcW w:w="3970" w:type="dxa"/>
          </w:tcPr>
          <w:p w14:paraId="019D32E0" w14:textId="77777777" w:rsidR="00B93EFE" w:rsidRPr="00731987" w:rsidRDefault="00B93EFE" w:rsidP="00B93EF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31987">
              <w:rPr>
                <w:rFonts w:ascii="Arial" w:hAnsi="Arial" w:cs="Arial"/>
                <w:color w:val="000000"/>
                <w:sz w:val="24"/>
                <w:szCs w:val="24"/>
              </w:rPr>
              <w:t xml:space="preserve">Familiar object exploration time (s) </w:t>
            </w:r>
          </w:p>
        </w:tc>
        <w:tc>
          <w:tcPr>
            <w:tcW w:w="1417" w:type="dxa"/>
          </w:tcPr>
          <w:p w14:paraId="06B5687C" w14:textId="4E4BA027" w:rsidR="00B93EFE" w:rsidRPr="00731987" w:rsidRDefault="00B93EFE" w:rsidP="00265E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31987">
              <w:rPr>
                <w:rFonts w:ascii="Arial" w:hAnsi="Arial" w:cs="Arial"/>
                <w:color w:val="000000"/>
                <w:sz w:val="24"/>
                <w:szCs w:val="24"/>
              </w:rPr>
              <w:t>10.9 (8.7)</w:t>
            </w:r>
          </w:p>
        </w:tc>
        <w:tc>
          <w:tcPr>
            <w:tcW w:w="1418" w:type="dxa"/>
          </w:tcPr>
          <w:p w14:paraId="78761DDC" w14:textId="464BC6FE" w:rsidR="00B93EFE" w:rsidRPr="00731987" w:rsidRDefault="00B93EFE" w:rsidP="00265E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31987">
              <w:rPr>
                <w:rFonts w:ascii="Arial" w:hAnsi="Arial" w:cs="Arial"/>
                <w:color w:val="000000"/>
                <w:sz w:val="24"/>
                <w:szCs w:val="24"/>
              </w:rPr>
              <w:t>9.5 (6.8)</w:t>
            </w:r>
          </w:p>
        </w:tc>
        <w:tc>
          <w:tcPr>
            <w:tcW w:w="1275" w:type="dxa"/>
          </w:tcPr>
          <w:p w14:paraId="66646AD5" w14:textId="641DDB68" w:rsidR="00B93EFE" w:rsidRPr="00731987" w:rsidRDefault="00B93EFE" w:rsidP="00265E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31987">
              <w:rPr>
                <w:rFonts w:ascii="Arial" w:hAnsi="Arial" w:cs="Arial"/>
                <w:color w:val="000000"/>
                <w:sz w:val="24"/>
                <w:szCs w:val="24"/>
              </w:rPr>
              <w:t>5.7 (4.0)</w:t>
            </w:r>
          </w:p>
        </w:tc>
        <w:tc>
          <w:tcPr>
            <w:tcW w:w="1418" w:type="dxa"/>
          </w:tcPr>
          <w:p w14:paraId="356350CF" w14:textId="68771C84" w:rsidR="00B93EFE" w:rsidRPr="00731987" w:rsidRDefault="00B93EFE" w:rsidP="00265E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31987">
              <w:rPr>
                <w:rFonts w:ascii="Arial" w:hAnsi="Arial" w:cs="Arial"/>
                <w:color w:val="000000"/>
                <w:sz w:val="24"/>
                <w:szCs w:val="24"/>
              </w:rPr>
              <w:t>6.1 (3.6)</w:t>
            </w:r>
          </w:p>
        </w:tc>
      </w:tr>
    </w:tbl>
    <w:p w14:paraId="540DF480" w14:textId="6186D918" w:rsidR="00B93EFE" w:rsidRPr="00731987" w:rsidRDefault="00731987" w:rsidP="00581243">
      <w:pPr>
        <w:jc w:val="both"/>
        <w:rPr>
          <w:rFonts w:ascii="Arial" w:hAnsi="Arial" w:cs="Arial"/>
          <w:sz w:val="20"/>
          <w:szCs w:val="20"/>
        </w:rPr>
      </w:pPr>
      <w:r w:rsidRPr="00731987">
        <w:rPr>
          <w:rFonts w:ascii="Arial" w:hAnsi="Arial" w:cs="Arial"/>
          <w:sz w:val="20"/>
          <w:szCs w:val="20"/>
        </w:rPr>
        <w:t xml:space="preserve">Note: </w:t>
      </w:r>
      <w:r w:rsidRPr="00731987">
        <w:rPr>
          <w:rFonts w:ascii="Arial" w:hAnsi="Arial" w:cs="Arial"/>
          <w:color w:val="000000"/>
          <w:sz w:val="20"/>
          <w:szCs w:val="20"/>
        </w:rPr>
        <w:t>Mean (SD) of acquisition time (</w:t>
      </w:r>
      <w:r w:rsidRPr="00731987">
        <w:rPr>
          <w:rFonts w:ascii="Arial" w:hAnsi="Arial" w:cs="Arial"/>
          <w:sz w:val="20"/>
          <w:szCs w:val="20"/>
        </w:rPr>
        <w:t xml:space="preserve">time taken to achieve 40 seconds of object exploration) </w:t>
      </w:r>
      <w:r w:rsidRPr="00731987">
        <w:rPr>
          <w:rFonts w:ascii="Arial" w:hAnsi="Arial" w:cs="Arial"/>
          <w:color w:val="000000"/>
          <w:sz w:val="20"/>
          <w:szCs w:val="20"/>
        </w:rPr>
        <w:t xml:space="preserve">and the individual object exploration times at test for the 30 minute and </w:t>
      </w:r>
      <w:proofErr w:type="gramStart"/>
      <w:r w:rsidRPr="00731987">
        <w:rPr>
          <w:rFonts w:ascii="Arial" w:hAnsi="Arial" w:cs="Arial"/>
          <w:color w:val="000000"/>
          <w:sz w:val="20"/>
          <w:szCs w:val="20"/>
        </w:rPr>
        <w:t>24 hour</w:t>
      </w:r>
      <w:proofErr w:type="gramEnd"/>
      <w:r w:rsidRPr="00731987">
        <w:rPr>
          <w:rFonts w:ascii="Arial" w:hAnsi="Arial" w:cs="Arial"/>
          <w:color w:val="000000"/>
          <w:sz w:val="20"/>
          <w:szCs w:val="20"/>
        </w:rPr>
        <w:t xml:space="preserve"> retention intervals.</w:t>
      </w:r>
    </w:p>
    <w:p w14:paraId="4FDA5A28" w14:textId="06C18B80" w:rsidR="00E80968" w:rsidRPr="00731987" w:rsidRDefault="00E80968" w:rsidP="00581243">
      <w:pPr>
        <w:jc w:val="both"/>
        <w:rPr>
          <w:rFonts w:ascii="Arial" w:hAnsi="Arial" w:cs="Arial"/>
          <w:sz w:val="24"/>
          <w:szCs w:val="24"/>
        </w:rPr>
      </w:pPr>
    </w:p>
    <w:p w14:paraId="4A11653F" w14:textId="18660120" w:rsidR="00E80968" w:rsidRPr="00B603F5" w:rsidRDefault="00E80968" w:rsidP="00581243">
      <w:pPr>
        <w:jc w:val="both"/>
        <w:rPr>
          <w:rFonts w:ascii="Arial" w:hAnsi="Arial" w:cs="Arial"/>
        </w:rPr>
      </w:pPr>
    </w:p>
    <w:p w14:paraId="05E52430" w14:textId="3921F7A0" w:rsidR="00660272" w:rsidRPr="00E80968" w:rsidRDefault="00660272" w:rsidP="00581243">
      <w:pPr>
        <w:jc w:val="both"/>
        <w:rPr>
          <w:rFonts w:ascii="Arial" w:hAnsi="Arial" w:cs="Arial"/>
          <w:b/>
          <w:bCs/>
        </w:rPr>
      </w:pPr>
      <w:r w:rsidRPr="00B603F5">
        <w:rPr>
          <w:rFonts w:ascii="Arial" w:hAnsi="Arial" w:cs="Arial"/>
          <w:b/>
          <w:bCs/>
        </w:rPr>
        <w:t>End of document</w:t>
      </w:r>
    </w:p>
    <w:sectPr w:rsidR="00660272" w:rsidRPr="00E80968" w:rsidSect="00A30CAF">
      <w:footerReference w:type="default" r:id="rId11"/>
      <w:type w:val="continuous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391F576" w14:textId="77777777" w:rsidR="0093097F" w:rsidRDefault="0093097F" w:rsidP="009D33AD">
      <w:pPr>
        <w:spacing w:after="0" w:line="240" w:lineRule="auto"/>
      </w:pPr>
      <w:r>
        <w:separator/>
      </w:r>
    </w:p>
  </w:endnote>
  <w:endnote w:type="continuationSeparator" w:id="0">
    <w:p w14:paraId="3CD1DDE9" w14:textId="77777777" w:rsidR="0093097F" w:rsidRDefault="0093097F" w:rsidP="009D33A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994941203"/>
      <w:docPartObj>
        <w:docPartGallery w:val="Page Numbers (Bottom of Page)"/>
        <w:docPartUnique/>
      </w:docPartObj>
    </w:sdtPr>
    <w:sdtContent>
      <w:sdt>
        <w:sdtPr>
          <w:id w:val="1728636285"/>
          <w:docPartObj>
            <w:docPartGallery w:val="Page Numbers (Top of Page)"/>
            <w:docPartUnique/>
          </w:docPartObj>
        </w:sdtPr>
        <w:sdtContent>
          <w:p w14:paraId="60BB1B6C" w14:textId="0D5CBBDE" w:rsidR="009D33AD" w:rsidRDefault="009D33AD">
            <w:pPr>
              <w:pStyle w:val="Footer"/>
              <w:jc w:val="center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79A83E45" w14:textId="77777777" w:rsidR="009D33AD" w:rsidRDefault="009D33A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1C0C417" w14:textId="77777777" w:rsidR="0093097F" w:rsidRDefault="0093097F" w:rsidP="009D33AD">
      <w:pPr>
        <w:spacing w:after="0" w:line="240" w:lineRule="auto"/>
      </w:pPr>
      <w:r>
        <w:separator/>
      </w:r>
    </w:p>
  </w:footnote>
  <w:footnote w:type="continuationSeparator" w:id="0">
    <w:p w14:paraId="3A63D852" w14:textId="77777777" w:rsidR="0093097F" w:rsidRDefault="0093097F" w:rsidP="009D33A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7704E4"/>
    <w:multiLevelType w:val="hybridMultilevel"/>
    <w:tmpl w:val="12F6A72C"/>
    <w:lvl w:ilvl="0" w:tplc="D9C058AC">
      <w:start w:val="6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DA13C0A"/>
    <w:multiLevelType w:val="hybridMultilevel"/>
    <w:tmpl w:val="1EB8BFE6"/>
    <w:lvl w:ilvl="0" w:tplc="A73638FA">
      <w:start w:val="6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92B498D"/>
    <w:multiLevelType w:val="hybridMultilevel"/>
    <w:tmpl w:val="32647696"/>
    <w:lvl w:ilvl="0" w:tplc="46A6E49E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2984896">
    <w:abstractNumId w:val="2"/>
  </w:num>
  <w:num w:numId="2" w16cid:durableId="1820532206">
    <w:abstractNumId w:val="0"/>
  </w:num>
  <w:num w:numId="3" w16cid:durableId="161535956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7A5F"/>
    <w:rsid w:val="00017093"/>
    <w:rsid w:val="00037512"/>
    <w:rsid w:val="0004303D"/>
    <w:rsid w:val="000943A0"/>
    <w:rsid w:val="000A1A7D"/>
    <w:rsid w:val="000A5BBF"/>
    <w:rsid w:val="000C64A2"/>
    <w:rsid w:val="000D5873"/>
    <w:rsid w:val="000E64A0"/>
    <w:rsid w:val="000F1BC4"/>
    <w:rsid w:val="000F358F"/>
    <w:rsid w:val="00113432"/>
    <w:rsid w:val="00113A11"/>
    <w:rsid w:val="00116380"/>
    <w:rsid w:val="001179BE"/>
    <w:rsid w:val="001251A8"/>
    <w:rsid w:val="001341FF"/>
    <w:rsid w:val="00143646"/>
    <w:rsid w:val="00160DAA"/>
    <w:rsid w:val="00176241"/>
    <w:rsid w:val="00177AAC"/>
    <w:rsid w:val="001856E7"/>
    <w:rsid w:val="001B0E2D"/>
    <w:rsid w:val="001B4E55"/>
    <w:rsid w:val="001C1B14"/>
    <w:rsid w:val="001D65A1"/>
    <w:rsid w:val="001E075A"/>
    <w:rsid w:val="001E082B"/>
    <w:rsid w:val="001E21BA"/>
    <w:rsid w:val="001E6473"/>
    <w:rsid w:val="001F109D"/>
    <w:rsid w:val="0021448A"/>
    <w:rsid w:val="00217B94"/>
    <w:rsid w:val="00220ADD"/>
    <w:rsid w:val="002250F5"/>
    <w:rsid w:val="00230FC2"/>
    <w:rsid w:val="00244F90"/>
    <w:rsid w:val="002453F2"/>
    <w:rsid w:val="00265ED5"/>
    <w:rsid w:val="00271A20"/>
    <w:rsid w:val="00272AA5"/>
    <w:rsid w:val="0027770F"/>
    <w:rsid w:val="002845F9"/>
    <w:rsid w:val="00287D47"/>
    <w:rsid w:val="00291F8E"/>
    <w:rsid w:val="002A1A6E"/>
    <w:rsid w:val="002C2943"/>
    <w:rsid w:val="002C4D33"/>
    <w:rsid w:val="002C728D"/>
    <w:rsid w:val="002D32CA"/>
    <w:rsid w:val="002F131E"/>
    <w:rsid w:val="002F58C3"/>
    <w:rsid w:val="00300266"/>
    <w:rsid w:val="00305B0B"/>
    <w:rsid w:val="00311510"/>
    <w:rsid w:val="003305B0"/>
    <w:rsid w:val="00331087"/>
    <w:rsid w:val="00360D07"/>
    <w:rsid w:val="00362BAC"/>
    <w:rsid w:val="00366453"/>
    <w:rsid w:val="00371250"/>
    <w:rsid w:val="00377EFB"/>
    <w:rsid w:val="00381973"/>
    <w:rsid w:val="003904D5"/>
    <w:rsid w:val="003A1406"/>
    <w:rsid w:val="003B67D4"/>
    <w:rsid w:val="003C056A"/>
    <w:rsid w:val="003C173A"/>
    <w:rsid w:val="003D14D6"/>
    <w:rsid w:val="004038D2"/>
    <w:rsid w:val="004047A6"/>
    <w:rsid w:val="00405431"/>
    <w:rsid w:val="0042381C"/>
    <w:rsid w:val="004304AE"/>
    <w:rsid w:val="00432A99"/>
    <w:rsid w:val="004353FA"/>
    <w:rsid w:val="00440F37"/>
    <w:rsid w:val="004416E6"/>
    <w:rsid w:val="00442B57"/>
    <w:rsid w:val="00451D95"/>
    <w:rsid w:val="00473952"/>
    <w:rsid w:val="00485B5E"/>
    <w:rsid w:val="004866C4"/>
    <w:rsid w:val="00494633"/>
    <w:rsid w:val="004A069D"/>
    <w:rsid w:val="004A56B0"/>
    <w:rsid w:val="004A638B"/>
    <w:rsid w:val="004B2AAF"/>
    <w:rsid w:val="004B49C5"/>
    <w:rsid w:val="004B55E3"/>
    <w:rsid w:val="004C2C12"/>
    <w:rsid w:val="004C39A1"/>
    <w:rsid w:val="004D1030"/>
    <w:rsid w:val="004D482C"/>
    <w:rsid w:val="004E3795"/>
    <w:rsid w:val="004E6C02"/>
    <w:rsid w:val="004F366F"/>
    <w:rsid w:val="005125BC"/>
    <w:rsid w:val="00513AD7"/>
    <w:rsid w:val="005258D8"/>
    <w:rsid w:val="00525990"/>
    <w:rsid w:val="00542EB9"/>
    <w:rsid w:val="00545AB7"/>
    <w:rsid w:val="00547796"/>
    <w:rsid w:val="0055343D"/>
    <w:rsid w:val="005661A6"/>
    <w:rsid w:val="005707CB"/>
    <w:rsid w:val="00581243"/>
    <w:rsid w:val="005978F3"/>
    <w:rsid w:val="005A1E0B"/>
    <w:rsid w:val="005A1E82"/>
    <w:rsid w:val="005B26CD"/>
    <w:rsid w:val="005D2F72"/>
    <w:rsid w:val="005D64C6"/>
    <w:rsid w:val="00617630"/>
    <w:rsid w:val="0063598B"/>
    <w:rsid w:val="00651102"/>
    <w:rsid w:val="00653187"/>
    <w:rsid w:val="00653AD0"/>
    <w:rsid w:val="00660272"/>
    <w:rsid w:val="00660F42"/>
    <w:rsid w:val="00666333"/>
    <w:rsid w:val="006815B8"/>
    <w:rsid w:val="00696E5E"/>
    <w:rsid w:val="006A3ACC"/>
    <w:rsid w:val="006B1A22"/>
    <w:rsid w:val="006B3DCD"/>
    <w:rsid w:val="006B721F"/>
    <w:rsid w:val="006C088A"/>
    <w:rsid w:val="006D2026"/>
    <w:rsid w:val="006D5E52"/>
    <w:rsid w:val="006E4BA5"/>
    <w:rsid w:val="006E5375"/>
    <w:rsid w:val="006F3C4C"/>
    <w:rsid w:val="00711648"/>
    <w:rsid w:val="00724D6D"/>
    <w:rsid w:val="00731987"/>
    <w:rsid w:val="00735079"/>
    <w:rsid w:val="0073523A"/>
    <w:rsid w:val="00756290"/>
    <w:rsid w:val="00760A9B"/>
    <w:rsid w:val="00765866"/>
    <w:rsid w:val="00785BBE"/>
    <w:rsid w:val="00796186"/>
    <w:rsid w:val="007A00CC"/>
    <w:rsid w:val="007B490E"/>
    <w:rsid w:val="007C1402"/>
    <w:rsid w:val="007C21CC"/>
    <w:rsid w:val="007D0EFC"/>
    <w:rsid w:val="007D4025"/>
    <w:rsid w:val="007D6112"/>
    <w:rsid w:val="007E2166"/>
    <w:rsid w:val="007F14D7"/>
    <w:rsid w:val="00803B73"/>
    <w:rsid w:val="00812C14"/>
    <w:rsid w:val="0082134B"/>
    <w:rsid w:val="00825029"/>
    <w:rsid w:val="008320BB"/>
    <w:rsid w:val="00833256"/>
    <w:rsid w:val="008349E7"/>
    <w:rsid w:val="00864AC1"/>
    <w:rsid w:val="00874F97"/>
    <w:rsid w:val="00881CCD"/>
    <w:rsid w:val="00891C78"/>
    <w:rsid w:val="008A29B6"/>
    <w:rsid w:val="008A385B"/>
    <w:rsid w:val="008B4133"/>
    <w:rsid w:val="008D4539"/>
    <w:rsid w:val="008D5176"/>
    <w:rsid w:val="008E3E3E"/>
    <w:rsid w:val="008E4466"/>
    <w:rsid w:val="008E55FA"/>
    <w:rsid w:val="008E7FE9"/>
    <w:rsid w:val="008F15C6"/>
    <w:rsid w:val="008F4AF7"/>
    <w:rsid w:val="008F7F65"/>
    <w:rsid w:val="00920719"/>
    <w:rsid w:val="0093097F"/>
    <w:rsid w:val="00931CEE"/>
    <w:rsid w:val="009440FD"/>
    <w:rsid w:val="009475A3"/>
    <w:rsid w:val="00950F3B"/>
    <w:rsid w:val="00954EC9"/>
    <w:rsid w:val="00963EC6"/>
    <w:rsid w:val="009860F1"/>
    <w:rsid w:val="00995099"/>
    <w:rsid w:val="00995AE7"/>
    <w:rsid w:val="009B0166"/>
    <w:rsid w:val="009C1BC1"/>
    <w:rsid w:val="009C4066"/>
    <w:rsid w:val="009D33AD"/>
    <w:rsid w:val="009E3D25"/>
    <w:rsid w:val="009F72C4"/>
    <w:rsid w:val="00A00446"/>
    <w:rsid w:val="00A0366B"/>
    <w:rsid w:val="00A066B7"/>
    <w:rsid w:val="00A16A80"/>
    <w:rsid w:val="00A17DFE"/>
    <w:rsid w:val="00A25E2B"/>
    <w:rsid w:val="00A30CAF"/>
    <w:rsid w:val="00A30F1B"/>
    <w:rsid w:val="00A33A16"/>
    <w:rsid w:val="00A3494E"/>
    <w:rsid w:val="00A506D4"/>
    <w:rsid w:val="00A51344"/>
    <w:rsid w:val="00A56077"/>
    <w:rsid w:val="00A642DA"/>
    <w:rsid w:val="00A7377C"/>
    <w:rsid w:val="00A75A60"/>
    <w:rsid w:val="00A7797C"/>
    <w:rsid w:val="00A8187D"/>
    <w:rsid w:val="00A9022C"/>
    <w:rsid w:val="00A968A4"/>
    <w:rsid w:val="00AA38FA"/>
    <w:rsid w:val="00AC0C47"/>
    <w:rsid w:val="00AD36E1"/>
    <w:rsid w:val="00AD6C30"/>
    <w:rsid w:val="00AE7923"/>
    <w:rsid w:val="00B001F3"/>
    <w:rsid w:val="00B20DAD"/>
    <w:rsid w:val="00B23342"/>
    <w:rsid w:val="00B24ECD"/>
    <w:rsid w:val="00B33809"/>
    <w:rsid w:val="00B436AF"/>
    <w:rsid w:val="00B51E90"/>
    <w:rsid w:val="00B603F5"/>
    <w:rsid w:val="00B70B32"/>
    <w:rsid w:val="00B72EBC"/>
    <w:rsid w:val="00B90463"/>
    <w:rsid w:val="00B9221A"/>
    <w:rsid w:val="00B93EFE"/>
    <w:rsid w:val="00B97DE7"/>
    <w:rsid w:val="00BA6C17"/>
    <w:rsid w:val="00BA73C5"/>
    <w:rsid w:val="00BB522A"/>
    <w:rsid w:val="00BB57FC"/>
    <w:rsid w:val="00BB6BD1"/>
    <w:rsid w:val="00BC1F1D"/>
    <w:rsid w:val="00BC6944"/>
    <w:rsid w:val="00BC7499"/>
    <w:rsid w:val="00BE227C"/>
    <w:rsid w:val="00BE77F8"/>
    <w:rsid w:val="00C225CF"/>
    <w:rsid w:val="00C422F5"/>
    <w:rsid w:val="00C4367C"/>
    <w:rsid w:val="00C44642"/>
    <w:rsid w:val="00C577DA"/>
    <w:rsid w:val="00C730D1"/>
    <w:rsid w:val="00C76E9E"/>
    <w:rsid w:val="00C83BCE"/>
    <w:rsid w:val="00CB7816"/>
    <w:rsid w:val="00CC4689"/>
    <w:rsid w:val="00CD5263"/>
    <w:rsid w:val="00CF43DB"/>
    <w:rsid w:val="00D16A8A"/>
    <w:rsid w:val="00D201E5"/>
    <w:rsid w:val="00D2282A"/>
    <w:rsid w:val="00D27552"/>
    <w:rsid w:val="00D425D3"/>
    <w:rsid w:val="00D5594D"/>
    <w:rsid w:val="00D8426A"/>
    <w:rsid w:val="00D85617"/>
    <w:rsid w:val="00D87494"/>
    <w:rsid w:val="00D93FE2"/>
    <w:rsid w:val="00DA1C9C"/>
    <w:rsid w:val="00DA2944"/>
    <w:rsid w:val="00DA5B86"/>
    <w:rsid w:val="00DA7212"/>
    <w:rsid w:val="00DC3C7E"/>
    <w:rsid w:val="00DE6789"/>
    <w:rsid w:val="00DE6F77"/>
    <w:rsid w:val="00DE79EB"/>
    <w:rsid w:val="00DF2188"/>
    <w:rsid w:val="00E16B0E"/>
    <w:rsid w:val="00E2106D"/>
    <w:rsid w:val="00E3462D"/>
    <w:rsid w:val="00E43337"/>
    <w:rsid w:val="00E43D44"/>
    <w:rsid w:val="00E46650"/>
    <w:rsid w:val="00E51564"/>
    <w:rsid w:val="00E55A7B"/>
    <w:rsid w:val="00E57AF7"/>
    <w:rsid w:val="00E6517E"/>
    <w:rsid w:val="00E71EC5"/>
    <w:rsid w:val="00E80968"/>
    <w:rsid w:val="00E857DE"/>
    <w:rsid w:val="00E87129"/>
    <w:rsid w:val="00E96780"/>
    <w:rsid w:val="00E971D1"/>
    <w:rsid w:val="00EA53DA"/>
    <w:rsid w:val="00EB2F15"/>
    <w:rsid w:val="00EB7A5F"/>
    <w:rsid w:val="00EC0E11"/>
    <w:rsid w:val="00EC5FFF"/>
    <w:rsid w:val="00ED414A"/>
    <w:rsid w:val="00EE6EF8"/>
    <w:rsid w:val="00EF11A3"/>
    <w:rsid w:val="00F0003C"/>
    <w:rsid w:val="00F02830"/>
    <w:rsid w:val="00F075E3"/>
    <w:rsid w:val="00F741ED"/>
    <w:rsid w:val="00F76F84"/>
    <w:rsid w:val="00F84653"/>
    <w:rsid w:val="00F9118B"/>
    <w:rsid w:val="00F967C8"/>
    <w:rsid w:val="00FA31A9"/>
    <w:rsid w:val="00FA3F15"/>
    <w:rsid w:val="00FA5635"/>
    <w:rsid w:val="00FC141C"/>
    <w:rsid w:val="00FC1B58"/>
    <w:rsid w:val="00FE37EE"/>
    <w:rsid w:val="00FE3D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7493D8"/>
  <w15:chartTrackingRefBased/>
  <w15:docId w15:val="{0EC2F393-6E37-4DD4-9EC8-DF4E6A0A8F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F21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E227C"/>
    <w:pPr>
      <w:ind w:left="720"/>
      <w:contextualSpacing/>
    </w:pPr>
  </w:style>
  <w:style w:type="paragraph" w:customStyle="1" w:styleId="Default">
    <w:name w:val="Default"/>
    <w:rsid w:val="005D64C6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9D33A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D33AD"/>
  </w:style>
  <w:style w:type="paragraph" w:styleId="Footer">
    <w:name w:val="footer"/>
    <w:basedOn w:val="Normal"/>
    <w:link w:val="FooterChar"/>
    <w:uiPriority w:val="99"/>
    <w:unhideWhenUsed/>
    <w:rsid w:val="009D33A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D33AD"/>
  </w:style>
  <w:style w:type="character" w:styleId="Hyperlink">
    <w:name w:val="Hyperlink"/>
    <w:basedOn w:val="DefaultParagraphFont"/>
    <w:uiPriority w:val="99"/>
    <w:unhideWhenUsed/>
    <w:rsid w:val="006E5375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42381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2381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2381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638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638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70273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84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168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806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hyperlink" Target="mailto:HumbyT@cardiff.ac.uk" TargetMode="Externa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4a133397-0785-4830-af87-76ce322ddc5f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65F415C9D8814FBFD6C6CF426A5677" ma:contentTypeVersion="15" ma:contentTypeDescription="Create a new document." ma:contentTypeScope="" ma:versionID="560cb1dc36a945b0fd1b6b9889a2d0c3">
  <xsd:schema xmlns:xsd="http://www.w3.org/2001/XMLSchema" xmlns:xs="http://www.w3.org/2001/XMLSchema" xmlns:p="http://schemas.microsoft.com/office/2006/metadata/properties" xmlns:ns3="4a133397-0785-4830-af87-76ce322ddc5f" xmlns:ns4="3942fc58-04f6-45b2-9ade-9f5e1804637e" targetNamespace="http://schemas.microsoft.com/office/2006/metadata/properties" ma:root="true" ma:fieldsID="187e0c2cdfc266eeef40977f2dacc844" ns3:_="" ns4:_="">
    <xsd:import namespace="4a133397-0785-4830-af87-76ce322ddc5f"/>
    <xsd:import namespace="3942fc58-04f6-45b2-9ade-9f5e1804637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LengthInSeconds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a133397-0785-4830-af87-76ce322ddc5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942fc58-04f6-45b2-9ade-9f5e1804637e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21893F2-DA7F-4290-BEF9-71FFA8567B50}">
  <ds:schemaRefs>
    <ds:schemaRef ds:uri="http://schemas.microsoft.com/office/2006/metadata/properties"/>
    <ds:schemaRef ds:uri="http://schemas.microsoft.com/office/infopath/2007/PartnerControls"/>
    <ds:schemaRef ds:uri="4a133397-0785-4830-af87-76ce322ddc5f"/>
  </ds:schemaRefs>
</ds:datastoreItem>
</file>

<file path=customXml/itemProps2.xml><?xml version="1.0" encoding="utf-8"?>
<ds:datastoreItem xmlns:ds="http://schemas.openxmlformats.org/officeDocument/2006/customXml" ds:itemID="{F780C63E-96F1-487F-B860-77B76857D8F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8DB4722-E254-40FE-BB04-FBB4EA0135B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a133397-0785-4830-af87-76ce322ddc5f"/>
    <ds:schemaRef ds:uri="3942fc58-04f6-45b2-9ade-9f5e1804637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Metadata/LabelInfo.xml><?xml version="1.0" encoding="utf-8"?>
<clbl:labelList xmlns:clbl="http://schemas.microsoft.com/office/2020/mipLabelMetadata">
  <clbl:label id="{bdb74b30-9568-4856-bdbf-06759778fcbc}" enabled="0" method="" siteId="{bdb74b30-9568-4856-bdbf-06759778fcbc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5</Words>
  <Characters>99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evor Humby</dc:creator>
  <cp:keywords/>
  <dc:description/>
  <cp:lastModifiedBy>Trevor Humby</cp:lastModifiedBy>
  <cp:revision>25</cp:revision>
  <cp:lastPrinted>2022-08-09T14:50:00Z</cp:lastPrinted>
  <dcterms:created xsi:type="dcterms:W3CDTF">2023-06-08T11:17:00Z</dcterms:created>
  <dcterms:modified xsi:type="dcterms:W3CDTF">2024-07-10T15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565F415C9D8814FBFD6C6CF426A5677</vt:lpwstr>
  </property>
</Properties>
</file>